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4, Table S3. Primers used for specific amplification and sequencing of DENV-3 envelope (E) protein coding reg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_____________________________________________________________________________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action</w:t>
        <w:tab/>
        <w:tab/>
        <w:tab/>
        <w:t>Position</w:t>
        <w:tab/>
        <w:tab/>
        <w:t>Sequences (5`→3`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_____________________________________________________________________________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verse Transcription</w:t>
        <w:tab/>
        <w:tab/>
        <w:t>2576 (antisense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  <w:tab/>
        <w:t>CACTCCATTCTCCCCAAGC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CR (gen E)</w:t>
        <w:tab/>
        <w:tab/>
        <w:tab/>
        <w:t>796 (sense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  <w:tab/>
        <w:tab/>
        <w:t>CGAGAAGGTAGAGATGGGC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CR (gen E)</w:t>
        <w:tab/>
        <w:tab/>
        <w:tab/>
        <w:t>2576 (antisense)</w:t>
        <w:tab/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ACTCCATTCTCCCCAAGC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quencing (gen E)</w:t>
        <w:tab/>
        <w:tab/>
        <w:t>796 (sense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  <w:tab/>
        <w:tab/>
        <w:t>CGAGAAGGTAGAGATGGGC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quencing (gen E)</w:t>
        <w:tab/>
        <w:tab/>
        <w:t>1184 (antisense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  <w:tab/>
        <w:t>GAGGAGCAGGACCAGAACTACG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quencing (gen E)</w:t>
        <w:tab/>
        <w:tab/>
        <w:t>1530 (antisense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  <w:tab/>
        <w:t>TGAAGAACAAAGCATGGATGG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quencing (gen E)</w:t>
        <w:tab/>
        <w:tab/>
        <w:t>1944 (antisense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  <w:tab/>
        <w:t>GAGGATGGACAAGGGAAAGC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quencing (gen E)</w:t>
        <w:tab/>
        <w:tab/>
        <w:t>2576 (antisense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  <w:tab/>
        <w:t>CACTCCATTCTCCCCAAGCG</w:t>
      </w:r>
    </w:p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______________________________________________________________________________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4:53:00Z</dcterms:created>
  <dc:creator>Juan</dc:creator>
  <dc:description/>
  <cp:keywords/>
  <dc:language>en-US</dc:language>
  <cp:lastModifiedBy>Juan</cp:lastModifiedBy>
  <dcterms:modified xsi:type="dcterms:W3CDTF">2010-11-08T16:14:00Z</dcterms:modified>
  <cp:revision>3</cp:revision>
  <dc:subject/>
  <dc:title>Supplementary Material Table 2</dc:title>
</cp:coreProperties>
</file>